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384"/>
        <w:gridCol w:w="3118"/>
        <w:gridCol w:w="247"/>
        <w:gridCol w:w="3412"/>
      </w:tblGrid>
      <w:tr>
        <w:trPr>
          <w:trHeight w:val="426" w:hRule="atLeast"/>
        </w:trPr>
        <w:tc>
          <w:tcPr>
            <w:tcW w:w="897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Table S1. </w:t>
            </w:r>
            <w:r>
              <w:rPr>
                <w:rStyle w:val="Fontstyle21"/>
                <w:rFonts w:cs="Times New Roman" w:ascii="Times New Roman" w:hAnsi="Times New Roman"/>
                <w:sz w:val="24"/>
                <w:szCs w:val="24"/>
              </w:rPr>
              <w:t>Primers (5' to 3') used in this study</w:t>
            </w:r>
          </w:p>
        </w:tc>
      </w:tr>
      <w:tr>
        <w:trPr>
          <w:trHeight w:val="351" w:hRule="atLeast"/>
        </w:trPr>
        <w:tc>
          <w:tcPr>
            <w:tcW w:w="89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1.1 Primers for </w:t>
            </w:r>
            <w:r>
              <w:rPr>
                <w:rFonts w:cs="Times New Roman" w:ascii="Times New Roman" w:hAnsi="Times New Roman"/>
                <w:b/>
                <w:color w:val="000000"/>
              </w:rPr>
              <w:t>yeast two-hybrid and BiFC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1-AD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ATTCatgtcttcggacatcaggaaat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CTCGcctcttcctcttcccacct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1-BK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ATTCatgtcttcggacatcaggaaat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GACGcctcttcctcttcccacct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2-AD/BK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ATTCatggcgccgctcgtgccg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TCCcgaagaccagcgtttgtggcatgtc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3-AD/BK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ATTCatggcgggagccaccgcc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TCCcgtgggcagcagcaaccatagcc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4-AD/BK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ATTCatggacgcctccagctcct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TCCctgatgcttttgctgtttctctca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5-AD/BK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ATTCatgctgtgggtggacaagta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TCCcgccaaatgtagagacaagaaatt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CNA-AD/BK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ATTCttggagctgaggcttgtgca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TCCccgacttcatttcctcatct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1-YC/YN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TCTAGAatgtcttcggacatcaggaaat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GTCGACcctcttcctcttcccacct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2-YC/YN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atggcgccgctcgtgccg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GTACCgaagaccagcgtttgtggcatgtc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3-YC/YN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CTAGAatggcgggagccaccgcc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gtgggcagcagcaaccatagcc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4-YC/YN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TCTAGAatggacgcctccagctcct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cgGGATCCtgatgcttttgctgtttctctca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5-YC/YN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TCTAGAatgctgtgggtggacaagta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gccaaatgtagagacaagaaatt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CNA-YC/YN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</w:rPr>
              <w:t>gcGTCGACatgttggagctgaggcttgt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cggGGTACC</w:t>
            </w:r>
            <w:r>
              <w:rPr>
                <w:rFonts w:cs="Times New Roman" w:ascii="Times New Roman" w:hAnsi="Times New Roman"/>
              </w:rPr>
              <w:t>cgacttcatttcctcatctt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FC2-AD/BK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AATTCatggcgtcttcttcatcaac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caggtgctttcgctgtttca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FC3-AD/BK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AATTCatgttgtgggtcgacaagta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ccccaaacgttgaaatgag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FC4-AD/BK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AATTCatggcgccagttcttcagag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cgaagtcttgagccatttct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FC5-AD/BK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AATTCatgactgagctaacgtcggc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cctttgctgcaccaacaat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CNA1-AD/BK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gtatgttggagctacgtcttgt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ATCCcgggattagtgtcttcttctt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CNA2-AD/BK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gtatgttggagcttcgtttagt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ATCCcttctggtttggtgtcttctt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FC2-YC/YN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gcgtcttcttcatcaac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aggtgctttcgctgtttcac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FC3-YC/YN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actgagctaacgtcggc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ctttgctgcaccaacaatga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FC4-YC/YN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gcgccagttcttcagag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cactatgatagtctcataa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FC5-YC/YN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CTAGAatgttgtgggtcgacaagta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ATCCcccaaacgttgaaatgagga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CNA1-YC/YN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ttggagctacgtcttgt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gggattagtgtcttcttctt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CNA2-YC/YN</w:t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atgttggagcttcgtttagt</w:t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ttctggtttggtgtcttctt</w:t>
            </w:r>
          </w:p>
        </w:tc>
      </w:tr>
      <w:tr>
        <w:trPr>
          <w:trHeight w:val="378" w:hRule="atLeast"/>
        </w:trPr>
        <w:tc>
          <w:tcPr>
            <w:tcW w:w="89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1.2 Primers f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deletion analysis of RFC and PCNA 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1 Δ1-642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TAGAatgctctcccagtccgtggtca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GTCGACcctcttcctcttcccacctg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1 Δ1-721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TCTAGAatggttaaaagaatgaattttc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GTCGACcctcttcctcttcccacctg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1 Δ722-1021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TCTAGAatgtcttcggacatcaggaaa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GTCGACtccactgtcatccttccca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1 Δ640-1021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TCTAGAatgtcttcggacatcaggaaa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GTCGACgactgggagaggctcata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2 Δ1-221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TCCatgttatttggatcttctatt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GTACCgaagaccagcgtttgtggcatgtc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2 Δ320-339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atggcgccgctcgtgccg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gGGTACCaagctgtaaatactcatccg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2 Δ300-339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atggcgccgctcgtgccg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gGGTACCacatattcttgccttctgc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2Δ240-339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atggcgccgctcgtgccg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ACCgatagcccctgaaacact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2 Δ140-339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atggcgccgctcgtgccg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gGGTACCctccatagtacgccttaaagc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3 Δ1-245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TAGAatggcatctaagcaaataacag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gtgggcagcagcaaccatagc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3 Δ342-361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CTAGAatggcgggagccaccgc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cgGGATCCctgtaacttgtcattgcaag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3 Δ322-361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CTAGAatggcgggagccaccgc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cgGGATCCcagctttatgcgtacatcag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3 Δ302-361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CTAGAatggcgggagccaccgc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cgGGATCCtatgatatcaaccaaggcc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3 Δ62-361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CTAGAatggcgggagccaccgc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ggtgtcgacgatgtcgcggtg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4 Δ1-222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TAGAatggggttccgttttgttaat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cgGGATCCtgatgcttttgctgtttctctc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4 Δ216-335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TCTAGAatggacgcctccagctcc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gttcaaagcttgcctcatg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4 Δ136-335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TCTAGAatggacgcctccagctcc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cgGGATCCcagtgcttgctgtgctcccga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FC4 Δ36-335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TCTAGAatggacgcctccagctcc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ggagttgccgccgacgtcgg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5 Δ1-237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TAGAatgcagcaatacccatttaca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gccaaatgtagagacaagaaat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5 Δ1-300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TCTAGAatgttactgaagaaattagact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gccaaatgtagagacaagaaat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5 Δ235-354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TCTAGAatgctgtgggtggacaagta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ggtctcaaaaaacagtatcg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5 Δ205-354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TCTAGAatgctgtgggtggacaagta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TCCtttcttcccaatgaactcc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sRFC5 Δ155-354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gcTCTAGAatgctgtgggtggacaagta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cgGGATCCcattgtcctacgaagggaatgc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OsPCNA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-20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GACatggagctggtgacggacg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TACC</w:t>
            </w:r>
            <w:r>
              <w:rPr>
                <w:rFonts w:cs="Times New Roman" w:ascii="Times New Roman" w:hAnsi="Times New Roman"/>
              </w:rPr>
              <w:t>cgacttcatttcctcatct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OsPCNA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-60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GACatgcgctgcgaccgcaacc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TACC</w:t>
            </w:r>
            <w:r>
              <w:rPr>
                <w:rFonts w:cs="Times New Roman" w:ascii="Times New Roman" w:hAnsi="Times New Roman"/>
              </w:rPr>
              <w:t>cgacttcatttcctcatct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OsPCNA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-120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GACatgatcgacagcgagcacct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TACC</w:t>
            </w:r>
            <w:r>
              <w:rPr>
                <w:rFonts w:cs="Times New Roman" w:ascii="Times New Roman" w:hAnsi="Times New Roman"/>
              </w:rPr>
              <w:t>cgacttcatttcctcatct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OsPCNA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-136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GACatgccctcgtcgcgctgctcctc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TACC</w:t>
            </w:r>
            <w:r>
              <w:rPr>
                <w:rFonts w:cs="Times New Roman" w:ascii="Times New Roman" w:hAnsi="Times New Roman"/>
              </w:rPr>
              <w:t>cgacttcatttcctcatct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OsPCNA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254-263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GACatgttggagctgaggcttg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0" w:name="OLE_LINK238"/>
            <w:bookmarkStart w:id="1" w:name="OLE_LINK237"/>
            <w:r>
              <w:rPr>
                <w:rFonts w:cs="Times New Roman" w:ascii="Times New Roman" w:hAnsi="Times New Roman"/>
              </w:rPr>
              <w:t>cggGGTACC</w:t>
            </w:r>
            <w:bookmarkEnd w:id="0"/>
            <w:bookmarkEnd w:id="1"/>
            <w:r>
              <w:rPr>
                <w:rFonts w:cs="Times New Roman" w:ascii="Times New Roman" w:hAnsi="Times New Roman"/>
              </w:rPr>
              <w:t>tggcgccagataaaatcta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OsPCNA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244-263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GACatgttggagctgaggcttg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TACCctctgcaatcttatactca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OsPCNA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224-263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GACatgttggagctgaggcttg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TACCttcagagagcgggcttgcc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OsPCNA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14-263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GACatgttggagctgaggcttg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TACCatccgcaatcttatcttgg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OsPCNA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64-263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GACatgttggagctgaggcttg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TACCgtcgcagcggtagtgctcg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tRFC2 Δ1-224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gtcaaccaagaaaacg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aggtgctttcgctgtttcac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tRFC2 Δ314-333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gcgtcttcttcatcaa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ataagatccaactccatcac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tRFC2 Δ294-333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gcgtcttcttcatcaa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aagtttcagatactcagcc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tRFC3 Δ1-247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aaggaaattacagagga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ctttgctgcaccaacaatg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tRFC3 Δ350-369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actgagctaacgtcgg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ctgcagtttgtcgttgcaac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tRFC4 Δ1-213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gaGTCGACatcacatatctgcagagtg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gaagtcttgagccatttctg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tRFC4 Δ320-339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gcgccagttcttcagag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aagctgcaagtactcatccg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tRFC4 Δ300-339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gcgccagttcttcagag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gatcttagccttttgcatg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tRFC5 Δ1-239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CTAGAatgtatccgttcacaggtaac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gcGGATCCcccaaacgttgaaatgagg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tRFC5 Δ335-354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CTAGAatgttgtgggtcgacaagta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ATCCtatgtgaaatatggctttc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AtPCNA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-20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gatctggtgaacgatg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gggattagtgtcttcttct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AtPCNA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-120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atagacagtgaacatc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gggattagtgtcttcttct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AtPCNA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-136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gtgaggatgccttccaa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gggattagtgtcttcttct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AtPCNA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244-263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ttggagctacgtcttg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ctcagcaaccttatactcc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AtPCNA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224-263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ttggagctacgtcttg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gtctgacaatggagttgcc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AtPCNA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4-263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ACatgttggagctacgtcttg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aaactcattggaaggcatcc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AtPCNA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-20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atggatctggtgaacgatgc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ttctggtttggtgtcttct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AtPCNA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-120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atgatcgacagtgagcatt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ttctggtttggtgtcttct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AtPCNA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-136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atggtgagaatgccttctgg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ttctggtttggtgtcttct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CNA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24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-26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atgttggagcttcgtttag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catctcagccaccttgtact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CNA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5</w:t>
            </w:r>
            <w:r>
              <w:rPr>
                <w:rFonts w:cs="Times New Roman" w:ascii="Times New Roman" w:hAnsi="Times New Roman"/>
                <w:color w:val="000000"/>
              </w:rPr>
              <w:t>-26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atgttggagcttcgtttag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agcctttgtgaaggagttca</w:t>
            </w:r>
          </w:p>
        </w:tc>
      </w:tr>
      <w:tr>
        <w:trPr/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CNA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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45</w:t>
            </w:r>
            <w:r>
              <w:rPr>
                <w:rFonts w:cs="Times New Roman" w:ascii="Times New Roman" w:hAnsi="Times New Roman"/>
                <w:color w:val="000000"/>
              </w:rPr>
              <w:t>-26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GATCCatgttggagcttcgtttag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ACCggaaaattcaccagaagg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07:02:00Z</dcterms:created>
  <dc:creator>dreamsummit</dc:creator>
  <dc:description/>
  <cp:keywords/>
  <dc:language>en-US</dc:language>
  <cp:lastModifiedBy>Qianjie</cp:lastModifiedBy>
  <dcterms:modified xsi:type="dcterms:W3CDTF">2018-03-24T06:39:00Z</dcterms:modified>
  <cp:revision>25</cp:revision>
  <dc:subject/>
  <dc:title/>
</cp:coreProperties>
</file>